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Table S3: Number, proportion and age-standardized rates of cancer deaths attributable to smoking (per 100,000) in 1990 and 2019, by location  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3971</w:t>
              <w:br/>
              <w:t>(1453808 , 16366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25.6 , 2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8</w:t>
              <w:br/>
              <w:t>(37.3 , 4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3026</w:t>
              <w:br/>
              <w:t>(2275657 , 27165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3.5 , 2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8 , 3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</w:t>
              <w:br/>
              <w:t>(-29.5 , -1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146</w:t>
              <w:br/>
              <w:t>(199291 , 2199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  <w:br/>
              <w:t>(34 , 3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57.1 , 6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115</w:t>
              <w:br/>
              <w:t>(237465 , 2724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28.1 , 3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7.3 , 4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2</w:t>
              <w:br/>
              <w:t>(-35.8 , -3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78</w:t>
              <w:br/>
              <w:t>(18575 , 205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3</w:t>
              <w:br/>
              <w:t>(34.8 , 3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2</w:t>
              <w:br/>
              <w:t>(57.1 , 6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50</w:t>
              <w:br/>
              <w:t>(23192 , 275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5.9 , 2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3.1 , 3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9</w:t>
              <w:br/>
              <w:t>(-43.2 , -3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6 , 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7</w:t>
              <w:br/>
              <w:t>(39 , 4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5</w:t>
              <w:br/>
              <w:t>(108.5 , 13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4 , 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5</w:t>
              <w:br/>
              <w:t>(39.9 , 4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6</w:t>
              <w:br/>
              <w:t>(80.1 , 11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33.8 , -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523</w:t>
              <w:br/>
              <w:t>(180387 , 1995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33.8 , 3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57.1 , 6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494</w:t>
              <w:br/>
              <w:t>(213740 , 2453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8.3 , 3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5</w:t>
              <w:br/>
              <w:t>(37.8 , 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5</w:t>
              <w:br/>
              <w:t>(-35.1 , -2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23</w:t>
              <w:br/>
              <w:t>(10060 , 111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6.4 , 2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7</w:t>
              <w:br/>
              <w:t>(42.3 , 4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23</w:t>
              <w:br/>
              <w:t>(10483 , 124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6.9 , 1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21.1 , 2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2</w:t>
              <w:br/>
              <w:t>(-51.1 , -4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03</w:t>
              <w:br/>
              <w:t>(8249 , 91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  <w:br/>
              <w:t>(26.3 , 2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41.6 , 4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18</w:t>
              <w:br/>
              <w:t>(8550 , 101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6.4 , 1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20.6 , 2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7</w:t>
              <w:br/>
              <w:t>(-51.9 , -4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0</w:t>
              <w:br/>
              <w:t>(1792 , 20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6.8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4</w:t>
              <w:br/>
              <w:t>(45.2 , 5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4</w:t>
              <w:br/>
              <w:t>(1918 , 22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8.6 , 2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4.2 , 2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3</w:t>
              <w:br/>
              <w:t>(-48.4 , -4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007</w:t>
              <w:br/>
              <w:t>(84083 , 952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28.7 , 3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1</w:t>
              <w:br/>
              <w:t>(42 , 4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234</w:t>
              <w:br/>
              <w:t>(119923 , 1468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2.9 , 2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5.5 , 3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2</w:t>
              <w:br/>
              <w:t>(-40.8 , -3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46 , 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3.7 , 2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6</w:t>
              <w:br/>
              <w:t>(55 , 7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89 , 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7.6 , 2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9</w:t>
              <w:br/>
              <w:t>(37.3 , 4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6</w:t>
              <w:br/>
              <w:t>(-45.9 , -2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83</w:t>
              <w:br/>
              <w:t>(70594 , 805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9.3 , 3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5</w:t>
              <w:br/>
              <w:t>(41.4 , 4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61</w:t>
              <w:br/>
              <w:t>(92982 , 1151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2.3 , 2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4.9 , 2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6</w:t>
              <w:br/>
              <w:t>(-41.5 , -3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5</w:t>
              <w:br/>
              <w:t>(859 , 9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5.5 , 2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1</w:t>
              <w:br/>
              <w:t>(40.9 , 4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0</w:t>
              <w:br/>
              <w:t>(1206 , 14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7.5 , 2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8 , 1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1</w:t>
              <w:br/>
              <w:t>(-63.6 , -5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44</w:t>
              <w:br/>
              <w:t>(12365 , 143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5.5 , 2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4</w:t>
              <w:br/>
              <w:t>(41.4 , 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30</w:t>
              <w:br/>
              <w:t>(25483 , 313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5.3 , 2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28.5 , 3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5</w:t>
              <w:br/>
              <w:t>(-35.6 , -2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576</w:t>
              <w:br/>
              <w:t>(288565 , 3151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9.6 , 3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2</w:t>
              <w:br/>
              <w:t>(50 , 5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759</w:t>
              <w:br/>
              <w:t>(307650 , 3540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4.6 , 2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8</w:t>
              <w:br/>
              <w:t>(34.5 , 3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5</w:t>
              <w:br/>
              <w:t>(-31.7 , -2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6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  <w:br/>
              <w:t>(29.9 , 3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9</w:t>
              <w:br/>
              <w:t>(47.2 , 7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46 , 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.2 , 2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8</w:t>
              <w:br/>
              <w:t>(32.6 , 5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49.6 , -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0</w:t>
              <w:br/>
              <w:t>(4553 , 51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2.1 , 2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38.9 , 4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0</w:t>
              <w:br/>
              <w:t>(5234 , 60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4 , 2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30.3 , 3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4</w:t>
              <w:br/>
              <w:t>(-25.3 , -1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44</w:t>
              <w:br/>
              <w:t>(9484 , 105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1.5 , 3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9</w:t>
              <w:br/>
              <w:t>(61.5 , 6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58</w:t>
              <w:br/>
              <w:t>(8829 , 102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6.6 , 2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2</w:t>
              <w:br/>
              <w:t>(39.4 , 4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</w:t>
              <w:br/>
              <w:t>(-38.2 , -3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202 , 2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22.4 , 2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5.7 , 3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</w:t>
              <w:br/>
              <w:t>(549 , 7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5.5 , 2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7.7 , 3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-7 , 2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0</w:t>
              <w:br/>
              <w:t>(5506 , 61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36.6 , 4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3</w:t>
              <w:br/>
              <w:t>(68.4 , 7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1</w:t>
              <w:br/>
              <w:t>(5212 , 62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9.1 , 3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8</w:t>
              <w:br/>
              <w:t>(43.8 , 5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9</w:t>
              <w:br/>
              <w:t>(-38 , -2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4</w:t>
              <w:br/>
              <w:t>(2492 , 28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4.1 , 2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4.7 , 3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6</w:t>
              <w:br/>
              <w:t>(2651 , 31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8.8 , 2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21.4 , 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1.5 , -3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09</w:t>
              <w:br/>
              <w:t>(39153 , 438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7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7</w:t>
              <w:br/>
              <w:t>(48.8 , 5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26</w:t>
              <w:br/>
              <w:t>(44527 , 522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23 , 2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2</w:t>
              <w:br/>
              <w:t>(34.5 , 3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1</w:t>
              <w:br/>
              <w:t>(-32.1 , -2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78</w:t>
              <w:br/>
              <w:t>(53366 , 604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4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2</w:t>
              <w:br/>
              <w:t>(42.6 , 4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86</w:t>
              <w:br/>
              <w:t>(64738 , 750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4.2 , 2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5</w:t>
              <w:br/>
              <w:t>(34.8 , 3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21.9 , -1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2</w:t>
              <w:br/>
              <w:t>(8015 , 88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34 , 3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7</w:t>
              <w:br/>
              <w:t>(51.9 , 5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4</w:t>
              <w:br/>
              <w:t>(10838 , 126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31.8 , 3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3</w:t>
              <w:br/>
              <w:t>(46.9 , 5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</w:t>
              <w:br/>
              <w:t>(-12.9 , -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121 , 1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8 , 3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7</w:t>
              <w:br/>
              <w:t>(42.3 , 4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</w:t>
              <w:br/>
              <w:t>(147 , 1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3.8 , 2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6.5 , 3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1</w:t>
              <w:br/>
              <w:t>(-41.9 , -2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3</w:t>
              <w:br/>
              <w:t>(2340 , 26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32 , 3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3</w:t>
              <w:br/>
              <w:t>(56.1 , 6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5</w:t>
              <w:br/>
              <w:t>(2519 , 29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5 , 2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3.1 , 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4</w:t>
              <w:br/>
              <w:t>(-43.3 , -3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2</w:t>
              <w:br/>
              <w:t>(1634 , 19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3.4 , 2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3.8 , 3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7</w:t>
              <w:br/>
              <w:t>(2806 , 33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9.7 , 2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4.1 , 2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2</w:t>
              <w:br/>
              <w:t>(-33 , -2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00</w:t>
              <w:br/>
              <w:t>(44840 , 493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9.9 , 3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6</w:t>
              <w:br/>
              <w:t>(50 , 5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55</w:t>
              <w:br/>
              <w:t>(42233 , 499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22.9 , 2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9.7 , 3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7</w:t>
              <w:br/>
              <w:t>(-42.3 , -35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</w:t>
              <w:br/>
              <w:t>(293 , 3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28.5 , 3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53.6 , 6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  <w:br/>
              <w:t>(299 , 3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4.6 , 2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5</w:t>
              <w:br/>
              <w:t>(29.9 , 3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4</w:t>
              <w:br/>
              <w:t>(-47.9 , -3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</w:t>
              <w:br/>
              <w:t>(159 , 1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6.2 , 2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36.8 , 4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212 , 2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2.3 , 2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2.9 , 2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</w:t>
              <w:br/>
              <w:t>(-42.3 , -2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3 , 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  <w:br/>
              <w:t>(27 , 3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9</w:t>
              <w:br/>
              <w:t>(48.1 , 7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53 , 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6.1 , 3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3</w:t>
              <w:br/>
              <w:t>(55.6 , 8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-11.7 , 5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07</w:t>
              <w:br/>
              <w:t>(13195 , 146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  <w:br/>
              <w:t>(36.4 , 4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3</w:t>
              <w:br/>
              <w:t>(65.8 , 7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08</w:t>
              <w:br/>
              <w:t>(15361 , 180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8 , 3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44 , 5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3</w:t>
              <w:br/>
              <w:t>(-35.1 , -2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0</w:t>
              <w:br/>
              <w:t>(2271 , 26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2 , 2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33.9 , 3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2</w:t>
              <w:br/>
              <w:t>(2037 , 24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6.4 , 1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21.3 , 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7</w:t>
              <w:br/>
              <w:t>(-40.1 , -3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8</w:t>
              <w:br/>
              <w:t>(4308 , 49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9.9 , 2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30.7 , 3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0</w:t>
              <w:br/>
              <w:t>(5444 , 63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7.4 , 2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4.8 , 2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</w:t>
              <w:br/>
              <w:t>(-24.8 , -1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 , 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  <w:br/>
              <w:t>(25.3 , 3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1</w:t>
              <w:br/>
              <w:t>(43.5 , 5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7 , 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9.5 , 2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  <w:br/>
              <w:t>(25.3 , 5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5</w:t>
              <w:br/>
              <w:t>(-50.6 , 1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08</w:t>
              <w:br/>
              <w:t>(25407 , 281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30.8 , 3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4</w:t>
              <w:br/>
              <w:t>(46.8 , 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18</w:t>
              <w:br/>
              <w:t>(31483 , 365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5.5 , 2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3</w:t>
              <w:br/>
              <w:t>(34.7 , 39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28.5 , -2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1</w:t>
              <w:br/>
              <w:t>(4510 , 52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21.2 , 2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9.9 , 3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7</w:t>
              <w:br/>
              <w:t>(5183 , 61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20.1 , 2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3.6 , 2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8</w:t>
              <w:br/>
              <w:t>(-24.4 , -1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0</w:t>
              <w:br/>
              <w:t>(4459 , 49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9.1 , 3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1</w:t>
              <w:br/>
              <w:t>(43.6 , 4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7</w:t>
              <w:br/>
              <w:t>(4571 , 54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3.4 , 2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6.4 , 3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5</w:t>
              <w:br/>
              <w:t>(-41.3 , -3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339</w:t>
              <w:br/>
              <w:t>(58210 , 643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34.5 , 3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5</w:t>
              <w:br/>
              <w:t>(63.2 , 6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45</w:t>
              <w:br/>
              <w:t>(50591 , 585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6.4 , 2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1</w:t>
              <w:br/>
              <w:t>(39.3 , 4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7</w:t>
              <w:br/>
              <w:t>(-39.4 , -3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59</w:t>
              <w:br/>
              <w:t>(20285 , 2258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5 , 2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1</w:t>
              <w:br/>
              <w:t>(43.4 , 4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49</w:t>
              <w:br/>
              <w:t>(25382 , 291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20.1 , 2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30.4 , 3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32.7 , -2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78</w:t>
              <w:br/>
              <w:t>(15062 , 168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6.7 , 2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46.1 , 51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06</w:t>
              <w:br/>
              <w:t>(18489 , 213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1.8 , 2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9</w:t>
              <w:br/>
              <w:t>(34.3 , 3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29.4 , -2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2</w:t>
              <w:br/>
              <w:t>(2833 , 34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7.2 , 2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8.2 , 3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22</w:t>
              <w:br/>
              <w:t>(4544 , 54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4.6 , 1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8.8 , 2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5</w:t>
              <w:br/>
              <w:t>(-39.1 , -2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9</w:t>
              <w:br/>
              <w:t>(2197 , 24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6.9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8</w:t>
              <w:br/>
              <w:t>(56.2 , 6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0</w:t>
              <w:br/>
              <w:t>(2149 , 24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1.6 , 2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41.5 , 4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30.3 , -2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626</w:t>
              <w:br/>
              <w:t>(121301 , 1321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8 , 3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8</w:t>
              <w:br/>
              <w:t>(42 , 4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035</w:t>
              <w:br/>
              <w:t>(100998 , 1310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4.3 , 2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29.2 , 3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5</w:t>
              <w:br/>
              <w:t>(-32.7 , -1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33</w:t>
              <w:br/>
              <w:t>(5871 , 66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5</w:t>
              <w:br/>
              <w:t>(29.7 , 3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44.2 , 4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2</w:t>
              <w:br/>
              <w:t>(4295 , 70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6.2 , 2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6</w:t>
              <w:br/>
              <w:t>(26.9 , 4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5</w:t>
              <w:br/>
              <w:t>(-42.6 , -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</w:t>
              <w:br/>
              <w:t>(1014 , 11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29.2 , 3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9</w:t>
              <w:br/>
              <w:t>(48.9 , 5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5</w:t>
              <w:br/>
              <w:t>(778 , 12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4.1 , 2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0 , 4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3</w:t>
              <w:br/>
              <w:t>(-42.2 , -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</w:t>
              <w:br/>
              <w:t>(1633 , 18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7</w:t>
              <w:br/>
              <w:t>(29.2 , 3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45.2 , 5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</w:t>
              <w:br/>
              <w:t>(1119 , 16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1.4 , 2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9</w:t>
              <w:br/>
              <w:t>(29.2 , 4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39 , -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5</w:t>
              <w:br/>
              <w:t>(1886 , 21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7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41.4 , 4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9</w:t>
              <w:br/>
              <w:t>(1487 , 22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21.6 , 2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6.9 , 4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9</w:t>
              <w:br/>
              <w:t>(-38.6 , -8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7</w:t>
              <w:br/>
              <w:t>(1588 , 18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5.4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34.1 , 4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9</w:t>
              <w:br/>
              <w:t>(1393 , 18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4.2 , 2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3.7 , 3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36 , -1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28</w:t>
              <w:br/>
              <w:t>(74326 , 819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  <w:br/>
              <w:t>(26.9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6</w:t>
              <w:br/>
              <w:t>(39.5 , 4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387</w:t>
              <w:br/>
              <w:t>(65498 , 920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3.7 , 2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7.6 , 3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6</w:t>
              <w:br/>
              <w:t>(-32.8 , -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28</w:t>
              <w:br/>
              <w:t>(33829 , 374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29.2 , 3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46.3 , 5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48</w:t>
              <w:br/>
              <w:t>(21408 , 318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23.7 , 2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  <w:br/>
              <w:t>(28.6 , 4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41.7 , -1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95</w:t>
              <w:br/>
              <w:t>(80231 , 870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1.8 , 3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53.4 , 5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19</w:t>
              <w:br/>
              <w:t>(94339 , 1224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9.6 , 3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4</w:t>
              <w:br/>
              <w:t>(44.4 , 5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  <w:br/>
              <w:t>(-20.5 , 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6</w:t>
              <w:br/>
              <w:t>(707 , 8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  <w:br/>
              <w:t>(27.2 , 3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5.3 , 4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7</w:t>
              <w:br/>
              <w:t>(1085 , 19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29.2 , 3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  <w:br/>
              <w:t>(24.8 , 4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6</w:t>
              <w:br/>
              <w:t>(-34.6 , 1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9</w:t>
              <w:br/>
              <w:t>(1857 , 20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32.4 , 3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3</w:t>
              <w:br/>
              <w:t>(44.1 , 5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0</w:t>
              <w:br/>
              <w:t>(2633 , 42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  <w:br/>
              <w:t>(33.5 , 3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1</w:t>
              <w:br/>
              <w:t>(43.4 , 6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-8.9 , 4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8</w:t>
              <w:br/>
              <w:t>(5278 , 61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31.4 , 3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4</w:t>
              <w:br/>
              <w:t>(41.3 , 4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6</w:t>
              <w:br/>
              <w:t>(5350 , 83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28.8 , 3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6</w:t>
              <w:br/>
              <w:t>(39.2 , 6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-12.3 , 4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1</w:t>
              <w:br/>
              <w:t>(4013 , 47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35.2 , 3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5</w:t>
              <w:br/>
              <w:t>(61.7 , 7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3</w:t>
              <w:br/>
              <w:t>(3306 , 51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27.8 , 3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7</w:t>
              <w:br/>
              <w:t>(37.9 , 6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43.7 , -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1</w:t>
              <w:br/>
              <w:t>(8467 , 95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  <w:br/>
              <w:t>(30 , 3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7</w:t>
              <w:br/>
              <w:t>(61.6 , 6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1</w:t>
              <w:br/>
              <w:t>(7093 , 105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6 , 2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32.9 , 4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5</w:t>
              <w:br/>
              <w:t>(-49.6 , -2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93</w:t>
              <w:br/>
              <w:t>(9658 , 107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31 , 3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4</w:t>
              <w:br/>
              <w:t>(65.8 , 7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01</w:t>
              <w:br/>
              <w:t>(9325 , 138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31.6 , 3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3</w:t>
              <w:br/>
              <w:t>(50.1 , 7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27.1 , 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9</w:t>
              <w:br/>
              <w:t>(325 , 4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7</w:t>
              <w:br/>
              <w:t>(36.1 , 4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3</w:t>
              <w:br/>
              <w:t>(51.5 , 6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</w:t>
              <w:br/>
              <w:t>(575 , 8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8</w:t>
              <w:br/>
              <w:t>(39.5 , 4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4</w:t>
              <w:br/>
              <w:t>(57.4 , 8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-4 , 4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</w:t>
              <w:br/>
              <w:t>(816 , 9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9 , 3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1</w:t>
              <w:br/>
              <w:t>(42.5 , 5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1</w:t>
              <w:br/>
              <w:t>(1455 , 23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  <w:br/>
              <w:t>(32.1 , 3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  <w:br/>
              <w:t>(44.2 , 7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-6.1 , 5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25</w:t>
              <w:br/>
              <w:t>(27774 , 302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33.3 , 3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7</w:t>
              <w:br/>
              <w:t>(62.9 , 6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85</w:t>
              <w:br/>
              <w:t>(32477 , 468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30.1 , 3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46.1 , 6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1</w:t>
              <w:br/>
              <w:t>(-29.3 , 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79</w:t>
              <w:br/>
              <w:t>(9842 , 111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8.1 , 3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33.9 , 3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72</w:t>
              <w:br/>
              <w:t>(12287 , 18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7 , 3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34.8 , 5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-3.2 , 4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8</w:t>
              <w:br/>
              <w:t>(5240 , 67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0.7 , 3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3.9 , 5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9</w:t>
              <w:br/>
              <w:t>(7605 , 119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32 , 3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2</w:t>
              <w:br/>
              <w:t>(47.6 , 7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-9.6 , 4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8</w:t>
              <w:br/>
              <w:t>(3165 , 36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30.4 , 3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5</w:t>
              <w:br/>
              <w:t>(52.9 , 6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7</w:t>
              <w:br/>
              <w:t>(2730 , 44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3.4 , 2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  <w:br/>
              <w:t>(29.2 , 4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5</w:t>
              <w:br/>
              <w:t>(-47.9 , -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4</w:t>
              <w:br/>
              <w:t>(919 , 15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7.5 , 3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9</w:t>
              <w:br/>
              <w:t>(37.3 , 6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2</w:t>
              <w:br/>
              <w:t>(1270 , 21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4.1 , 2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0.2 , 5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5</w:t>
              <w:br/>
              <w:t>(-45.8 , 1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15</w:t>
              <w:br/>
              <w:t>(16660 , 183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4.5 , 2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  <w:br/>
              <w:t>(34.4 , 3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62</w:t>
              <w:br/>
              <w:t>(16349 , 203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9.4 , 2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9</w:t>
              <w:br/>
              <w:t>(22.5 , 2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3</w:t>
              <w:br/>
              <w:t>(-37.7 , -2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9</w:t>
              <w:br/>
              <w:t>(1260 , 13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30.7 , 3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4</w:t>
              <w:br/>
              <w:t>(44.1 , 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6</w:t>
              <w:br/>
              <w:t>(1380 , 19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6.8 , 2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2.6 , 4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2</w:t>
              <w:br/>
              <w:t>(-29.9 , -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8</w:t>
              <w:br/>
              <w:t>(1610 , 19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3.8 , 2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30.7 , 3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2</w:t>
              <w:br/>
              <w:t>(2369 , 39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22.3 , 2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5.3 , 4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3</w:t>
              <w:br/>
              <w:t>(-24.7 , 2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6</w:t>
              <w:br/>
              <w:t>(2022 , 24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5.7 , 2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31.4 , 3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2</w:t>
              <w:br/>
              <w:t>(1847 , 25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5.2 , 2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31.6 , 4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-10.2 , 3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6</w:t>
              <w:br/>
              <w:t>(6196 , 72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7.3 , 3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9</w:t>
              <w:br/>
              <w:t>(47.2 , 5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8</w:t>
              <w:br/>
              <w:t>(4157 , 56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21.7 , 2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3.5 , 3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2</w:t>
              <w:br/>
              <w:t>(-54.3 , -3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</w:t>
              <w:br/>
              <w:t>(1047 , 12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6.1 , 2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4.1 , 3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5</w:t>
              <w:br/>
              <w:t>(758 , 10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9.7 , 2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6.7 , 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3</w:t>
              <w:br/>
              <w:t>(-54.4 , -3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4</w:t>
              <w:br/>
              <w:t>(473 , 7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7.6 , 2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47 , 7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0</w:t>
              <w:br/>
              <w:t>(897 , 15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6 , 2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4</w:t>
              <w:br/>
              <w:t>(43.5 , 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8</w:t>
              <w:br/>
              <w:t>(-26.6 , 2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</w:t>
              <w:br/>
              <w:t>(738 , 9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20.8 , 2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6.1 , 3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</w:t>
              <w:br/>
              <w:t>(582 , 9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2.5 , 1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3.2 , 2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</w:t>
              <w:br/>
              <w:t>(-55 , -2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</w:t>
              <w:br/>
              <w:t>(636 , 7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4.6 , 2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9</w:t>
              <w:br/>
              <w:t>(32 , 3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</w:t>
              <w:br/>
              <w:t>(492 , 7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6 , 1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2.2 , 1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8</w:t>
              <w:br/>
              <w:t>(-63.9 , -4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4</w:t>
              <w:br/>
              <w:t>(1981 , 24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3 , 1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7.1 , 2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5</w:t>
              <w:br/>
              <w:t>(2496 , 36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2.6 , 1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2.1 , 1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  <w:br/>
              <w:t>(-36.8 , -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94</w:t>
              <w:br/>
              <w:t>(15124 , 178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6 , 1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9.3 , 2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89</w:t>
              <w:br/>
              <w:t>(21490 , 302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10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9.4 , 1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3</w:t>
              <w:br/>
              <w:t>(-54.9 , -38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8</w:t>
              <w:br/>
              <w:t>(3545 , 43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5.3 , 1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1 , 2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1</w:t>
              <w:br/>
              <w:t>(3959 , 68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4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7.5 , 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6</w:t>
              <w:br/>
              <w:t>(-67.2 , -4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</w:t>
              <w:br/>
              <w:t>(368 , 4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5.9 , 1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1.8 , 2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</w:t>
              <w:br/>
              <w:t>(560 , 9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.8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.1 , 1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8</w:t>
              <w:br/>
              <w:t>(-54.7 , -2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212 , 2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3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.3 , 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</w:t>
              <w:br/>
              <w:t>(347 , 6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.9 , 1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3</w:t>
              <w:br/>
              <w:t>(-28.8 , 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</w:t>
              <w:br/>
              <w:t>(298 , 4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7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3 , 1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</w:t>
              <w:br/>
              <w:t>(670 , 11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2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4 , 1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  <w:br/>
              <w:t>(-42.8 , 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</w:t>
              <w:br/>
              <w:t>(238 , 3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1.8 , 1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2 , 1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0</w:t>
              <w:br/>
              <w:t>(767 , 13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0.7 , 1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3.4 , 2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-10.1 , 5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4</w:t>
              <w:br/>
              <w:t>(7486 , 91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9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1 , 2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97</w:t>
              <w:br/>
              <w:t>(9270 , 134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3 , 1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3 , 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7</w:t>
              <w:br/>
              <w:t>(-60.3 , -4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</w:t>
              <w:br/>
              <w:t>(150 , 1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10.3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10.5 , 1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</w:t>
              <w:br/>
              <w:t>(312 , 4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9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7 , 1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8</w:t>
              <w:br/>
              <w:t>(-34.2 , 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</w:t>
              <w:br/>
              <w:t>(243 , 2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5.3 , 1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6.8 , 2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</w:t>
              <w:br/>
              <w:t>(303 , 5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9.1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3 , 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9</w:t>
              <w:br/>
              <w:t>(-59.8 , -3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3</w:t>
              <w:br/>
              <w:t>(2261 , 27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8.1 , 2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  <w:br/>
              <w:t>(24.2 , 2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7</w:t>
              <w:br/>
              <w:t>(3838 , 67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3.4 , 1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3.5 , 23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5</w:t>
              <w:br/>
              <w:t>(-49.3 , -1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6</w:t>
              <w:br/>
              <w:t>(1942 , 26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.3 , 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 , 1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9</w:t>
              <w:br/>
              <w:t>(3342 , 52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7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2 , 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45.7 , -1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</w:t>
              <w:br/>
              <w:t>(454 , 7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9.2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5.1 , 2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9</w:t>
              <w:br/>
              <w:t>(780 , 14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5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9.3 , 1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9</w:t>
              <w:br/>
              <w:t>(-49.4 , -1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</w:t>
              <w:br/>
              <w:t>(614 , 7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10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2.4 , 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7</w:t>
              <w:br/>
              <w:t>(1203 , 19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.8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4 , 1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6</w:t>
              <w:br/>
              <w:t>(-40.5 , -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</w:t>
              <w:br/>
              <w:t>(779 , 11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3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9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2</w:t>
              <w:br/>
              <w:t>(1126 , 21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4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6 , 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5</w:t>
              <w:br/>
              <w:t>(-57.5 , -1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8</w:t>
              <w:br/>
              <w:t>(7050 , 80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.9 , 2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6</w:t>
              <w:br/>
              <w:t>(27.5 , 3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05</w:t>
              <w:br/>
              <w:t>(11718 , 161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8.1 , 2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22.6 , 3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9</w:t>
              <w:br/>
              <w:t>(-23 , 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.3 , 1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7 , 1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 , 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.4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2 , 1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-16.7 , 1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7 , 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8.2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2.6 , 1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0 , 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7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10.1 , 1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28.6 , 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 , 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1.9 , 1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2.1 , 1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4 , 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2.1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2.9 , 1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6.7 , 3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9 , 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5.8 , 2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1.5 , 4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5 , 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5.4 , 1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9.1 , 2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8.2 , -2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6 , 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10.2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7.5 , 2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46 , 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9 , 1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2.2 , 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  <w:br/>
              <w:t>(-40.8 , -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3</w:t>
              <w:br/>
              <w:t>(4314 , 48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9.3 , 3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42.1 , 4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6</w:t>
              <w:br/>
              <w:t>(6746 , 99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8 , 3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35.1 , 5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</w:t>
              <w:br/>
              <w:t>(-21 , 1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 , 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10 , 1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19.1 , 2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 , 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4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5.3 , 2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7</w:t>
              <w:br/>
              <w:t>(-30.4 , 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</w:t>
              <w:br/>
              <w:t>(517 , 6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5.5 , 2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1 , 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1</w:t>
              <w:br/>
              <w:t>(1542 , 27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7.2 , 2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17.5 , 3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-2.7 , 7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 , 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9 , 1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4 , 2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7 , 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9.1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4.9 , 1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  <w:br/>
              <w:t>(-21.9 , 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43 , 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8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1.6 , 1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53 , 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8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.6 , 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4</w:t>
              <w:br/>
              <w:t>(-38.3 , 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</w:t>
              <w:br/>
              <w:t>(302 , 6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8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9.3 , 1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4</w:t>
              <w:br/>
              <w:t>(409 , 8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6.1 , 1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53 , -1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</w:t>
              <w:br/>
              <w:t>(313 , 3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5.5 , 1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7.8 , 2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</w:t>
              <w:br/>
              <w:t>(499 , 7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3.1 , 1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6.9 , 2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14.6 , 3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8</w:t>
              <w:br/>
              <w:t>(687 , 8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3 , 1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8.9 , 2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</w:t>
              <w:br/>
              <w:t>(732 , 12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2.2 , 1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9.8 , 1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52.9 , -2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6.4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2.9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7.6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.8 , 1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28.4 , 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7 , 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.6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9.7 , 2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0 , 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10.6 , 1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3.9 , 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37.3 , -1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9 , 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8.1 , 1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2.5 , 1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 , 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8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2 , 1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9</w:t>
              <w:br/>
              <w:t>(-17.3 , 1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42 , 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4.5 , 1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6 , 2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95 , 1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4.8 , 1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6 , 2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-14.6 , 2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53 , 1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3.4 , 1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8.4 , 2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</w:t>
              <w:br/>
              <w:t>(184 , 3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1 , 1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9.8 , 1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3</w:t>
              <w:br/>
              <w:t>(-51.7 , -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3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10.3 , 1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5.4 , 2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5 , 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1.2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8 , 2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-5.3 , 4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21</w:t>
              <w:br/>
              <w:t>(31280 , 360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6.1 , 3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35.3 , 4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93</w:t>
              <w:br/>
              <w:t>(49144 , 574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8.4 , 2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20.4 , 2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7</w:t>
              <w:br/>
              <w:t>(-45 , -3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33</w:t>
              <w:br/>
              <w:t>(30838 , 354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6.2 , 30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  <w:br/>
              <w:t>(35.7 , 4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73</w:t>
              <w:br/>
              <w:t>(48064 , 559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8.3 , 2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20.4 , 2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4</w:t>
              <w:br/>
              <w:t>(-45.7 , -3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  <w:br/>
              <w:t>(419 , 5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1.4 , 2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19.7 , 2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0</w:t>
              <w:br/>
              <w:t>(1006 , 17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9.5 , 2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19 , 3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18.2 , 40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273</w:t>
              <w:br/>
              <w:t>(330289 , 4639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3.5 , 28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  <w:br/>
              <w:t>(39.3 , 5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474</w:t>
              <w:br/>
              <w:t>(758790 , 11142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30 , 3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7.1 , 5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</w:t>
              <w:br/>
              <w:t>(-23.9 , 2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641</w:t>
              <w:br/>
              <w:t>(319934 , 4529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3.6 , 2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1</w:t>
              <w:br/>
              <w:t>(39.6 , 5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0362</w:t>
              <w:br/>
              <w:t>(734338 , 10902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30.2 , 3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5</w:t>
              <w:br/>
              <w:t>(37.3 , 5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24.6 , 2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0</w:t>
              <w:br/>
              <w:t>(3794 , 64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18.6 , 2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3.5 , 3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67</w:t>
              <w:br/>
              <w:t>(8441 , 127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3.1 , 2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6.1 , 3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-15.3 , 3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2</w:t>
              <w:br/>
              <w:t>(5313 , 60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  <w:br/>
              <w:t>(25.9 , 2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33.1 , 3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45</w:t>
              <w:br/>
              <w:t>(10672 , 176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2.6 , 2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26.7 , 4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24.6 , 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06</w:t>
              <w:br/>
              <w:t>(57095 , 692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20.2 , 2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3.6 , 2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857</w:t>
              <w:br/>
              <w:t>(122852 , 1620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5 , 2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  <w:br/>
              <w:t>(21.3 , 2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5</w:t>
              <w:br/>
              <w:t>(-19.6 , 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8</w:t>
              <w:br/>
              <w:t>(1206 , 17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0.4 , 2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  <w:br/>
              <w:t>(29.4 , 4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7</w:t>
              <w:br/>
              <w:t>(2765 , 41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22 , 2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5.6 , 3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6</w:t>
              <w:br/>
              <w:t>(-29.4 , 1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42</w:t>
              <w:br/>
              <w:t>(13923 , 184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8 , 1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5.3 , 2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40</w:t>
              <w:br/>
              <w:t>(37860 , 592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  <w:br/>
              <w:t>(17.5 , 2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19.5 , 2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3</w:t>
              <w:br/>
              <w:t>(7.4 , 7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</w:t>
              <w:br/>
              <w:t>(559 , 9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0.4 , 2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4</w:t>
              <w:br/>
              <w:t>(27.9 , 4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8</w:t>
              <w:br/>
              <w:t>(821 , 13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19.6 , 2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0.9 , 3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  <w:br/>
              <w:t>(-44.8 , -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0</w:t>
              <w:br/>
              <w:t>(1948 , 24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7.8 , 21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2.6 , 2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1</w:t>
              <w:br/>
              <w:t>(4563 , 72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7 , 2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18.4 , 2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  <w:br/>
              <w:t>(-29.7 , 1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4 , 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6.6 , 2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0.2 , 3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4 , 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7.7 , 2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2.9 , 1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3</w:t>
              <w:br/>
              <w:t>(-53.5 , -1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127 , 1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9.2 , 2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7.9 , 2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194 , 2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14.7 , 1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3 , 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42.1 , -1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1</w:t>
              <w:br/>
              <w:t>(6225 , 113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1.3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8</w:t>
              <w:br/>
              <w:t>(28.4 , 5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17</w:t>
              <w:br/>
              <w:t>(8307 , 135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5 , 2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19.5 , 3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50 , -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0</w:t>
              <w:br/>
              <w:t>(7390 , 99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21 , 2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6.6 , 3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42</w:t>
              <w:br/>
              <w:t>(13112 , 208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7.8 , 2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  <w:br/>
              <w:t>(17.9 , 2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9</w:t>
              <w:br/>
              <w:t>(-44 , -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1</w:t>
              <w:br/>
              <w:t>(1186 , 15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4.2 , 1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2.1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9</w:t>
              <w:br/>
              <w:t>(1939 , 35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2.7 , 1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7.8 , 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7</w:t>
              <w:br/>
              <w:t>(-43.3 , 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8 , 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20.7 , 2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1.2 , 4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32 , 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8.6 , 2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0.4 , 40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8</w:t>
              <w:br/>
              <w:t>(-16.3 , 1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5</w:t>
              <w:br/>
              <w:t>(11405 , 151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4.6 , 2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9</w:t>
              <w:br/>
              <w:t>(33.7 , 4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91</w:t>
              <w:br/>
              <w:t>(18207 , 328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9.5 , 2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17.9 , 3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8</w:t>
              <w:br/>
              <w:t>(-53.7 , -1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7 , 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3.4 , 2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5.2 , 2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112 , 2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8 , 2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4.9 , 2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-21 , 4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35</w:t>
              <w:br/>
              <w:t>(8386 , 1299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1.9 , 2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21 , 3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06</w:t>
              <w:br/>
              <w:t>(21533 , 332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2.2 , 2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3.4 , 3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-16.1 , 4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</w:t>
              <w:br/>
              <w:t>(532 , 8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5 , 2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9.1 , 2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3</w:t>
              <w:br/>
              <w:t>(1086 , 18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 , 1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6.8 , 2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2</w:t>
              <w:br/>
              <w:t>(-24.6 , 1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20.1 , 2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8.3 , 3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7.4 , 2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4.5 , 3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27.6 , 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0.9 , 2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  <w:br/>
              <w:t>(31.9 , 4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9.1 , 2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2</w:t>
              <w:br/>
              <w:t>(22.7 , 3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41.2 , -1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 , 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20.2 , 2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9</w:t>
              <w:br/>
              <w:t>(28.8 , 48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7 , 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9.7 , 2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26.3 , 5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-29.8 , 34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55 , 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4.6 , 1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6.4 , 2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80 , 1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.4 , 14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1.3 , 1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45.4 , -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9 , 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3 , 2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26.5 , 3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9 , 5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1.1 , 2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0.7 , 3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5</w:t>
              <w:br/>
              <w:t>(-37.8 , -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 , 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3.5 , 3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7</w:t>
              <w:br/>
              <w:t>(43.8 , 6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27 , 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4.4 , 3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8</w:t>
              <w:br/>
              <w:t>(41.4 , 6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26.2 , 2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3.5 , 2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19.9 , 4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3.5 , 2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19.7 , 3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  <w:br/>
              <w:t>(-23.4 , 2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19.8 , 2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4.9 , 6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7.8 , 2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9</w:t>
              <w:br/>
              <w:t>(31 , 5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27.9 , 1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5 , 2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3 , 3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7.5 , 2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2.1 , 3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</w:t>
              <w:br/>
              <w:t>(-25.9 , 2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3.2 , 29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46.5 , 6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7 , 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8</w:t>
              <w:br/>
              <w:t>(23.2 , 2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1</w:t>
              <w:br/>
              <w:t>(36.1 , 4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  <w:br/>
              <w:t>(-34.2 , -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7.7 , 2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7</w:t>
              <w:br/>
              <w:t>(30.7 , 4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7 , 2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6.2 , 4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35.8 , 11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1</w:t>
              <w:br/>
              <w:t>(253 , 4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4.4 , 2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4.3 , 2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</w:t>
              <w:br/>
              <w:t>(605 , 12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2.6 , 1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4.1 , 2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4</w:t>
              <w:br/>
              <w:t>(-25.9 , 30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7 , 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8 , 2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9.4 , 2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4 , 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6.3 , 2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7 , 2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1</w:t>
              <w:br/>
              <w:t>(-29.7 , 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34 , 7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19.5 , 28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8</w:t>
              <w:br/>
              <w:t>(27.4 , 5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78 , 16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4.6 , 2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  <w:br/>
              <w:t>(28.2 , 5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24.1 , 2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6.9 , 2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0.2 , 3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6.6 , 2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18.7 , 3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</w:t>
              <w:br/>
              <w:t>(-27.2 , 1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 , 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  <w:br/>
              <w:t>(20.8 , 2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6</w:t>
              <w:br/>
              <w:t>(31.3 , 4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2 , 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9 , 2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8.9 , 4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  <w:br/>
              <w:t>(-27.5 , 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8.9 , 2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4</w:t>
              <w:br/>
              <w:t>(24.7 , 4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8.5 , 2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2.1 , 3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31.9 , 2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0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4.9 , 2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16.5 , 3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5 , 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2.8 , 1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5.7 , 2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3</w:t>
              <w:br/>
              <w:t>(-30.7 , 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59</w:t>
              <w:br/>
              <w:t>(35752 , 4653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20.9 , 2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1.5 , 2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78</w:t>
              <w:br/>
              <w:t>(81237 , 1043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20.6 , 2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9.8 , 2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2</w:t>
              <w:br/>
              <w:t>(-22.3 , 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</w:t>
              <w:br/>
              <w:t>(560 , 12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5 , 9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8.4 , 1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0</w:t>
              <w:br/>
              <w:t>(1228 , 23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6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2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-9.7 , 6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2</w:t>
              <w:br/>
              <w:t>(1607 , 25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7.4 , 2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5.7 , 2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2</w:t>
              <w:br/>
              <w:t>(3384 , 53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6.4 , 1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1.3 , 1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5</w:t>
              <w:br/>
              <w:t>(-43.7 , -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59 , 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4.8 , 29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4.4 , 5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118 , 1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8 , 2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19 , 3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4</w:t>
              <w:br/>
              <w:t>(-64.4 , -3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4</w:t>
              <w:br/>
              <w:t>(3444 , 45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7 , 19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1 , 1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43</w:t>
              <w:br/>
              <w:t>(8498 , 161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7.7 , 2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4 , 25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1.7 , 8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4</w:t>
              <w:br/>
              <w:t>(4003 , 53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9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.1 , 2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1</w:t>
              <w:br/>
              <w:t>(10148 , 12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5.4 , 1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.7 , 1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9</w:t>
              <w:br/>
              <w:t>(-26.6 , 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1</w:t>
              <w:br/>
              <w:t>(1500 , 22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0.5 , 2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0.4 , 30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5</w:t>
              <w:br/>
              <w:t>(4153 , 64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20.6 , 2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0.5 , 3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-20.8 , 3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245 , 3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  <w:br/>
              <w:t>(19.2 , 2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  <w:br/>
              <w:t>(20 , 2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7</w:t>
              <w:br/>
              <w:t>(1038 , 15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  <w:br/>
              <w:t>(20.2 , 2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18 , 2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</w:t>
              <w:br/>
              <w:t>(-27.9 , 1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83 , 1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6.9 , 2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1 , 1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</w:t>
              <w:br/>
              <w:t>(241 , 3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6.3 , 2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1.8 , 1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4</w:t>
              <w:br/>
              <w:t>(-30 , 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</w:t>
              <w:br/>
              <w:t>(655 , 9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4.7 , 2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0.1 , 4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4</w:t>
              <w:br/>
              <w:t>(1872 , 29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9</w:t>
              <w:br/>
              <w:t>(27.6 , 3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2</w:t>
              <w:br/>
              <w:t>(36 , 5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-8.5 , 6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383 , 6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  <w:br/>
              <w:t>(21.5 , 2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1.6 , 3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7</w:t>
              <w:br/>
              <w:t>(904 , 14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5 , 2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18.9 , 3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3</w:t>
              <w:br/>
              <w:t>(-34 , 2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8</w:t>
              <w:br/>
              <w:t>(1776 , 28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8.7 , 2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2.9 , 2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7</w:t>
              <w:br/>
              <w:t>(3795 , 65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6.5 , 2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2.1 , 2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</w:t>
              <w:br/>
              <w:t>(-29.2 , 2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</w:t>
              <w:br/>
              <w:t>(178 , 2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8.2 , 2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2 , 3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5</w:t>
              <w:br/>
              <w:t>(496 , 6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8.6 , 2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23.3 , 3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26.9 , 2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59 , 1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1 , 1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9.7 , 1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104 , 1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8.2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 , 1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43.6 , 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7 , 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4.1 , 1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0.5 , 3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</w:t>
              <w:br/>
              <w:t>(97 , 1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4.2 , 1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20.1 , 3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-28 , 4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</w:t>
              <w:br/>
              <w:t>(393 , 6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10.5 , 1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.3 , 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5</w:t>
              <w:br/>
              <w:t>(1298 , 20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1.2 , 1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2 , 1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-22.3 , 5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4</w:t>
              <w:br/>
              <w:t>(823 , 18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2.2 , 18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9.4 , 2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0</w:t>
              <w:br/>
              <w:t>(1692 , 34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2.6 , 1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0.1 , 2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-21.4 , 4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</w:t>
              <w:br/>
              <w:t>(702 , 11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1 , 2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4.3 , 2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4</w:t>
              <w:br/>
              <w:t>(1413 , 25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6 , 2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2.6 , 2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  <w:br/>
              <w:t>(-36.5 , 2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</w:t>
              <w:br/>
              <w:t>(1088 , 15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3</w:t>
              <w:br/>
              <w:t>(29.9 , 3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2.9 , 3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8</w:t>
              <w:br/>
              <w:t>(2285 , 43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8.6 , 33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18.6 , 3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2</w:t>
              <w:br/>
              <w:t>(-36 , 3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61</w:t>
              <w:br/>
              <w:t>(14994 , 2149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30.4 , 3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4</w:t>
              <w:br/>
              <w:t>(42.3 , 5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62</w:t>
              <w:br/>
              <w:t>(26754 , 414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1</w:t>
              <w:br/>
              <w:t>(30.4 , 3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1</w:t>
              <w:br/>
              <w:t>(30.4 , 4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43.4 , -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</w:t>
              <w:br/>
              <w:t>(69 , 1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2.5 , 1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8</w:t>
              <w:br/>
              <w:t>(20.5 , 3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</w:t>
              <w:br/>
              <w:t>(601 , 11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3 , 1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21.5 , 3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8</w:t>
              <w:br/>
              <w:t>(-30.2 , 3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</w:t>
              <w:br/>
              <w:t>(677 , 12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7.5 , 2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4.3 , 2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6</w:t>
              <w:br/>
              <w:t>(1853 , 335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7.7 , 2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5.2 , 2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-22.4 , 4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17</w:t>
              <w:br/>
              <w:t>(82952 , 1066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6.8 , 2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  <w:br/>
              <w:t>(15.7 , 2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502</w:t>
              <w:br/>
              <w:t>(162298 , 2208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3.7 , 1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1 , 1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3</w:t>
              <w:br/>
              <w:t>(-35.5 , -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7</w:t>
              <w:br/>
              <w:t>(8588 , 120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7 , 2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9.5 , 2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93</w:t>
              <w:br/>
              <w:t>(12893 , 242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4.5 , 1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0.3 , 1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6</w:t>
              <w:br/>
              <w:t>(-55 , -1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9 , 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2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42 , 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10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 , 1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</w:t>
              <w:br/>
              <w:t>(-30.9 , 3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59</w:t>
              <w:br/>
              <w:t>(56363 , 749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15.7 , 19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3.5 , 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80</w:t>
              <w:br/>
              <w:t>(114973 , 1677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3.1 , 1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10.6 , 1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1</w:t>
              <w:br/>
              <w:t>(-35.8 , 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0</w:t>
              <w:br/>
              <w:t>(1330 , 2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5.4 , 2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  <w:br/>
              <w:t>(15 , 2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0</w:t>
              <w:br/>
              <w:t>(2692 , 42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4.4 , 1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.1 , 2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35.3 , 1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44</w:t>
              <w:br/>
              <w:t>(14634 , 196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1 , 2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6.4 , 3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292</w:t>
              <w:br/>
              <w:t>(22444 , 377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13.4 , 1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  <w:br/>
              <w:t>(21.6 , 3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4</w:t>
              <w:br/>
              <w:t>(-32 , 18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07</w:t>
              <w:br/>
              <w:t>(7728 , 107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22.4 , 2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28.7 , 40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63</w:t>
              <w:br/>
              <w:t>(11186 , 137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5.5 , 1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20.6 , 2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</w:t>
              <w:br/>
              <w:t>(-41.3 , -2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115 , 1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17.8 , 2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1.3 , 3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  <w:br/>
              <w:t>(259 , 4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5.1 , 1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0.9 , 3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-24.1 , 3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</w:t>
              <w:br/>
              <w:t>(160 , 2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6.5 , 2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6.7 , 2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</w:t>
              <w:br/>
              <w:t>(285 , 4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7 , 1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3.4 , 4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6 , 96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  <w:br/>
              <w:t>(75 , 1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1 , 18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1 , 16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139 , 2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9.5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 , 1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1</w:t>
              <w:br/>
              <w:t>(-21.9 , 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10</w:t>
              <w:br/>
              <w:t>(6161 , 897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23.9 , 29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30 , 4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53</w:t>
              <w:br/>
              <w:t>(8678 , 109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6.4 , 1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9.9 , 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3</w:t>
              <w:br/>
              <w:t>(-46.9 , -2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38 , 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10.2 , 1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4.3 , 2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58 , 1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8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1.1 , 2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4</w:t>
              <w:br/>
              <w:t>(-37.8 , 1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8</w:t>
              <w:br/>
              <w:t>(1020 , 13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7 , 2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  <w:br/>
              <w:t>(26.8 , 3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9</w:t>
              <w:br/>
              <w:t>(1363 , 20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21.5 , 3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4</w:t>
              <w:br/>
              <w:t>(-31 , 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9</w:t>
              <w:br/>
              <w:t>(4769 , 67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.2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8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5</w:t>
              <w:br/>
              <w:t>(9622 , 139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5.2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.7 , 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6</w:t>
              <w:br/>
              <w:t>(-15.9 , 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</w:t>
              <w:br/>
              <w:t>(177 , 26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8 , 11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.2 , 1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</w:t>
              <w:br/>
              <w:t>(287 , 4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2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5 , 1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7</w:t>
              <w:br/>
              <w:t>(-41.7 , -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</w:t>
              <w:br/>
              <w:t>(207 , 3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4.8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</w:t>
              <w:br/>
              <w:t>(385 , 6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.2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5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</w:t>
              <w:br/>
              <w:t>(-26.9 , 1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</w:t>
              <w:br/>
              <w:t>(346 , 5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8.1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1 , 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2</w:t>
              <w:br/>
              <w:t>(845 , 15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9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7.6 , 1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-26.9 , 36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1 , 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4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9.2 , 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48 , 7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7.1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7 , 1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  <w:br/>
              <w:t>(11.6 , 6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</w:t>
              <w:br/>
              <w:t>(186 , 3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4 , 1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9 , 1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</w:t>
              <w:br/>
              <w:t>(390 , 7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9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7.8 , 1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-10.5 , 5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</w:t>
              <w:br/>
              <w:t>(361 , 5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 , 1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9.5 , 1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8</w:t>
              <w:br/>
              <w:t>(969 , 16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9.9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0 , 1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-19 , 3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27 , 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9 , 1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 , 1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</w:t>
              <w:br/>
              <w:t>(67 , 1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.7 , 1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7.4 , 1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4</w:t>
              <w:br/>
              <w:t>(-31.1 , 2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</w:t>
              <w:br/>
              <w:t>(315 , 5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7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7 , 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9</w:t>
              <w:br/>
              <w:t>(689 , 10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4.1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8 , 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3</w:t>
              <w:br/>
              <w:t>(-34.5 , 9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</w:t>
              <w:br/>
              <w:t>(324 , 5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4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0.1 , 1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</w:t>
              <w:br/>
              <w:t>(631 , 11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3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2.1 , 2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-5.3 , 6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27 , 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6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6.8 , 1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7 , 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4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4 , 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45.1 , 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84 , 1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9 , 1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7.7 , 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101 , 1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9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5 , 1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5</w:t>
              <w:br/>
              <w:t>(-44 , 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</w:t>
              <w:br/>
              <w:t>(218 , 35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6 , 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5</w:t>
              <w:br/>
              <w:t>(543 , 9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5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 , 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1.7 , 7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88 , 1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2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.9 , 1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30 , 2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6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.7 , 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1</w:t>
              <w:br/>
              <w:t>(-41.2 , 1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68 , 1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9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7 , 4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9</w:t>
              <w:br/>
              <w:t>(218 , 4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3 , 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0.1 , 67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2</w:t>
              <w:br/>
              <w:t>(1253 , 226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1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9</w:t>
              <w:br/>
              <w:t>(2141 , 38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7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8 , 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  <w:br/>
              <w:t>(-37 , 2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.1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5 , 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2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8 , 1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6</w:t>
              <w:br/>
              <w:t>(19.1 , 10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  <w:br/>
              <w:t>(273 , 4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9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.6 , 1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</w:t>
              <w:br/>
              <w:t>(527 , 8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.4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4 , 1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5</w:t>
              <w:br/>
              <w:t>(-33.9 , 1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</w:t>
              <w:br/>
              <w:t>(212 , 3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2.5 , 1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4 , 1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</w:t>
              <w:br/>
              <w:t>(283 , 5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9 , 1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8.5 , 1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1</w:t>
              <w:br/>
              <w:t>(-40.8 , 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</w:t>
              <w:br/>
              <w:t>(136 , 2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0.5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2 , 1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</w:t>
              <w:br/>
              <w:t>(308 , 5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9.3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9.4 , 1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7</w:t>
              <w:br/>
              <w:t>(-37.4 , 1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2</w:t>
              <w:br/>
              <w:t>(6589 , 95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7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.4 , 1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79</w:t>
              <w:br/>
              <w:t>(11831 , 178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6.7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 , 1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26.3 , -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</w:t>
              <w:br/>
              <w:t>(298 , 49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4 , 1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3.2 , 2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</w:t>
              <w:br/>
              <w:t>(289 , 5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5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6.6 , 1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9</w:t>
              <w:br/>
              <w:t>(-60.6 , -2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7 , 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9.4 , 1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8.5 , 1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7 , 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5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8.1 , 1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6</w:t>
              <w:br/>
              <w:t>(-44.6 , 2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5 , 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7 , 1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1.7 , 2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71 , 1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3 , 1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3.7 , 2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-12.3 , 5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52 , 11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4.4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4.7 , 1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30 , 2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9 , 6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7 , 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9</w:t>
              <w:br/>
              <w:t>(-40.4 , 2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6</w:t>
              <w:br/>
              <w:t>(736 , 16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2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3.7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2</w:t>
              <w:br/>
              <w:t>(882 , 17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4 , 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2.4 , 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4</w:t>
              <w:br/>
              <w:t>(-60.5 , -1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</w:t>
              <w:br/>
              <w:t>(511 , 8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7.8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7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8</w:t>
              <w:br/>
              <w:t>(1527 , 23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8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5 , 11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-9.8 , 3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</w:t>
              <w:br/>
              <w:t>(422 , 70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7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8.7 , 1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3</w:t>
              <w:br/>
              <w:t>(465 , 8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5 , 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8</w:t>
              <w:br/>
              <w:t>(-59.8 , -2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</w:t>
              <w:br/>
              <w:t>(381 , 5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6.4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0.9 , 1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3</w:t>
              <w:br/>
              <w:t>(714 , 12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7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0.6 , 1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-19.8 , 28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</w:t>
              <w:br/>
              <w:t>(382 , 6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6.9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7</w:t>
              <w:br/>
              <w:t>(809 , 13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6.6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1 , 1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-10.8 , 5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</w:t>
              <w:br/>
              <w:t>(458 , 75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0.5 , 1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7 , 2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4</w:t>
              <w:br/>
              <w:t>(753 , 12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1.7 , 1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4.4 , 2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8</w:t>
              <w:br/>
              <w:t>(-34.7 , 1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198 , 4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6 , 1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8.3 , 1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</w:t>
              <w:br/>
              <w:t>(355 , 8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5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5.6 , 12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3</w:t>
              <w:br/>
              <w:t>(-46.6 , 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</w:t>
              <w:br/>
              <w:t>(218 , 4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3 , 1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9.7 , 1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  <w:br/>
              <w:t>(247 , 4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9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7.3 , 1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8</w:t>
              <w:br/>
              <w:t>(-43.7 , 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3</w:t>
              <w:br/>
              <w:t>(1499 , 26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1.4 , 1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4.4 , 2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9</w:t>
              <w:br/>
              <w:t>(2753 , 51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2.1 , 2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30.9 , 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</w:t>
              <w:br/>
              <w:t>(462 , 7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6.2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5 , 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6</w:t>
              <w:br/>
              <w:t>(1086 , 17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4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.4 , 1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-13.1 , 3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  <w:br/>
              <w:t>(347 , 5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7.8 , 1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.6 , 2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7</w:t>
              <w:br/>
              <w:t>(673 , 1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6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.9 , 1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5</w:t>
              <w:br/>
              <w:t>(-30.2 , 13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1</w:t>
              <w:br/>
              <w:t>(2206 , 47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8.7 , 1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0.1 , 2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54</w:t>
              <w:br/>
              <w:t>(3608 , 71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3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7.1 , 1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45.3 , -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</w:t>
              <w:br/>
              <w:t>(492 , 8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1.6 , 1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3.1 , 2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7</w:t>
              <w:br/>
              <w:t>(1253 , 19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9 , 1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2 , 1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1</w:t>
              <w:br/>
              <w:t>(-39 , 1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</w:t>
              <w:br/>
              <w:t>(128 , 2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7 , 1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11 , 2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</w:t>
              <w:br/>
              <w:t>(154 , 3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6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7.2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5</w:t>
              <w:br/>
              <w:t>(-47.8 , -1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</w:t>
              <w:br/>
              <w:t>(126 , 2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8.4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2.8 , 2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  <w:br/>
              <w:t>(252 , 4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8.3 , 1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1 , 1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38.4 , 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2</w:t>
              <w:br/>
              <w:t>(1238 , 33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7.5 , 1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8.2 , 21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</w:t>
              <w:br/>
              <w:t>(1703 , 435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6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4.9 , 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</w:t>
              <w:br/>
              <w:t>(-52.7 , -1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16 , 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7.9 , 1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8.2 , 1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36 , 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1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8.4 , 1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</w:t>
              <w:br/>
              <w:t>(-44.1 , 5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60 , 1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4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10.8 , 1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109 , 1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8.8 , 1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0.9 , 1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  <w:br/>
              <w:t>(-25.7 , 27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6:25:00Z</dcterms:created>
  <dc:creator>MY PC</dc:creator>
  <dc:description/>
  <cp:keywords/>
  <dc:language>en-US</dc:language>
  <cp:lastModifiedBy>Najuma nilofer nisha S.</cp:lastModifiedBy>
  <dcterms:modified xsi:type="dcterms:W3CDTF">2022-05-26T08:34:00Z</dcterms:modified>
  <cp:revision>155</cp:revision>
  <dc:subject/>
  <dc:title/>
</cp:coreProperties>
</file>